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A38FB" w14:textId="497D494D" w:rsidR="00060BC1" w:rsidRPr="00060BC1" w:rsidRDefault="0014350E" w:rsidP="00060BC1">
      <w:pPr>
        <w:rPr>
          <w:rFonts w:asciiTheme="majorBidi" w:eastAsiaTheme="majorEastAsia" w:hAnsiTheme="majorBidi" w:cstheme="majorBidi"/>
          <w:b/>
          <w:bCs/>
          <w:lang w:val="en-IE"/>
        </w:rPr>
      </w:pPr>
      <w:r>
        <w:rPr>
          <w:rFonts w:asciiTheme="majorBidi" w:eastAsiaTheme="majorEastAsia" w:hAnsiTheme="majorBidi" w:cstheme="majorBidi"/>
          <w:b/>
          <w:bCs/>
          <w:lang w:val="en-IE"/>
        </w:rPr>
        <w:t>Supporting Information File 2</w:t>
      </w:r>
      <w:r w:rsidRPr="0014350E">
        <w:rPr>
          <w:rFonts w:asciiTheme="majorBidi" w:eastAsiaTheme="majorEastAsia" w:hAnsiTheme="majorBidi" w:cstheme="majorBidi"/>
          <w:lang w:val="en-IE"/>
        </w:rPr>
        <w:t xml:space="preserve">. </w:t>
      </w:r>
      <w:r w:rsidR="00060BC1" w:rsidRPr="0014350E">
        <w:rPr>
          <w:rFonts w:asciiTheme="majorBidi" w:eastAsiaTheme="majorEastAsia" w:hAnsiTheme="majorBidi" w:cstheme="majorBidi"/>
          <w:lang w:val="en-IE"/>
        </w:rPr>
        <w:t>Search strategy</w:t>
      </w:r>
    </w:p>
    <w:p w14:paraId="6D18C13C" w14:textId="77777777" w:rsidR="00060BC1" w:rsidRPr="00235202" w:rsidRDefault="00060BC1" w:rsidP="00060BC1">
      <w:pPr>
        <w:rPr>
          <w:rFonts w:asciiTheme="majorBidi" w:eastAsiaTheme="majorEastAsia" w:hAnsiTheme="majorBidi" w:cstheme="majorBidi"/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9"/>
        <w:gridCol w:w="6727"/>
      </w:tblGrid>
      <w:tr w:rsidR="00060BC1" w:rsidRPr="00235202" w14:paraId="64841126" w14:textId="77777777" w:rsidTr="0014350E">
        <w:tc>
          <w:tcPr>
            <w:tcW w:w="2972" w:type="dxa"/>
          </w:tcPr>
          <w:p w14:paraId="69BA02A5" w14:textId="77777777" w:rsidR="00060BC1" w:rsidRPr="00235202" w:rsidRDefault="00060BC1" w:rsidP="0014350E">
            <w:pPr>
              <w:rPr>
                <w:rFonts w:asciiTheme="majorBidi" w:hAnsiTheme="majorBidi" w:cstheme="majorBidi"/>
                <w:b/>
                <w:bCs/>
              </w:rPr>
            </w:pPr>
            <w:r w:rsidRPr="00235202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10976" w:type="dxa"/>
          </w:tcPr>
          <w:p w14:paraId="20046ADB" w14:textId="77777777" w:rsidR="00060BC1" w:rsidRPr="00235202" w:rsidRDefault="00060BC1" w:rsidP="0014350E">
            <w:pPr>
              <w:rPr>
                <w:rFonts w:asciiTheme="majorBidi" w:hAnsiTheme="majorBidi" w:cstheme="majorBidi"/>
                <w:b/>
                <w:bCs/>
              </w:rPr>
            </w:pPr>
            <w:r w:rsidRPr="00235202">
              <w:rPr>
                <w:rFonts w:asciiTheme="majorBidi" w:hAnsiTheme="majorBidi" w:cstheme="majorBidi"/>
                <w:b/>
                <w:bCs/>
              </w:rPr>
              <w:t>Search terms</w:t>
            </w:r>
          </w:p>
        </w:tc>
      </w:tr>
      <w:tr w:rsidR="00060BC1" w:rsidRPr="00235202" w14:paraId="1FCC5CB5" w14:textId="77777777" w:rsidTr="0014350E">
        <w:tc>
          <w:tcPr>
            <w:tcW w:w="2972" w:type="dxa"/>
          </w:tcPr>
          <w:p w14:paraId="3992C47C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>CINAHL</w:t>
            </w:r>
          </w:p>
        </w:tc>
        <w:tc>
          <w:tcPr>
            <w:tcW w:w="10976" w:type="dxa"/>
          </w:tcPr>
          <w:p w14:paraId="4E888F2E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 xml:space="preserve">(“Bariatric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” OR “weight loss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>*” OR “gastric sleeve” OR “gastric bypass” OR “gastric band*”</w:t>
            </w:r>
            <w:proofErr w:type="gramStart"/>
            <w:r w:rsidRPr="00235202">
              <w:rPr>
                <w:rFonts w:asciiTheme="majorBidi" w:hAnsiTheme="majorBidi" w:cstheme="majorBidi"/>
              </w:rPr>
              <w:t>) )</w:t>
            </w:r>
            <w:proofErr w:type="gramEnd"/>
            <w:r w:rsidRPr="00235202">
              <w:rPr>
                <w:rFonts w:asciiTheme="majorBidi" w:hAnsiTheme="majorBidi" w:cstheme="majorBidi"/>
              </w:rPr>
              <w:t xml:space="preserve"> OR AB ( (“Bariatric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” OR “weight loss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>*” OR “gastric sleeve” OR “gastric bypass” OR “gastric band*”) )</w:t>
            </w:r>
          </w:p>
          <w:p w14:paraId="67E9B226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>AND</w:t>
            </w:r>
          </w:p>
          <w:p w14:paraId="0B643EDD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 xml:space="preserve">"decision making" OR decision-making OR decision* OR choice OR choose OR </w:t>
            </w:r>
            <w:proofErr w:type="spellStart"/>
            <w:r w:rsidRPr="00235202">
              <w:rPr>
                <w:rFonts w:asciiTheme="majorBidi" w:hAnsiTheme="majorBidi" w:cstheme="majorBidi"/>
              </w:rPr>
              <w:t>motivat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235202">
              <w:rPr>
                <w:rFonts w:asciiTheme="majorBidi" w:hAnsiTheme="majorBidi" w:cstheme="majorBidi"/>
              </w:rPr>
              <w:t>facilit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OR enable*OR inhibit *OR imped* OR </w:t>
            </w:r>
            <w:proofErr w:type="spellStart"/>
            <w:r w:rsidRPr="00235202">
              <w:rPr>
                <w:rFonts w:asciiTheme="majorBidi" w:hAnsiTheme="majorBidi" w:cstheme="majorBidi"/>
              </w:rPr>
              <w:t>perceiv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OR percept* Or attitude*OR belie*OR view* OR opinion* ) OR AB ( "decision making" OR decision-making OR decision* OR choice OR choose OR </w:t>
            </w:r>
            <w:proofErr w:type="spellStart"/>
            <w:r w:rsidRPr="00235202">
              <w:rPr>
                <w:rFonts w:asciiTheme="majorBidi" w:hAnsiTheme="majorBidi" w:cstheme="majorBidi"/>
              </w:rPr>
              <w:t>motivat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 OR </w:t>
            </w:r>
            <w:proofErr w:type="spellStart"/>
            <w:r w:rsidRPr="00235202">
              <w:rPr>
                <w:rFonts w:asciiTheme="majorBidi" w:hAnsiTheme="majorBidi" w:cstheme="majorBidi"/>
              </w:rPr>
              <w:t>facilit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OR enable*OR inhibit *OR imped* OR </w:t>
            </w:r>
            <w:proofErr w:type="spellStart"/>
            <w:r w:rsidRPr="00235202">
              <w:rPr>
                <w:rFonts w:asciiTheme="majorBidi" w:hAnsiTheme="majorBidi" w:cstheme="majorBidi"/>
              </w:rPr>
              <w:t>perceiv</w:t>
            </w:r>
            <w:proofErr w:type="spellEnd"/>
            <w:r w:rsidRPr="00235202">
              <w:rPr>
                <w:rFonts w:asciiTheme="majorBidi" w:hAnsiTheme="majorBidi" w:cstheme="majorBidi"/>
              </w:rPr>
              <w:t>*OR percept* Or attitude*OR belie*OR view* OR opinion*</w:t>
            </w:r>
          </w:p>
        </w:tc>
      </w:tr>
      <w:tr w:rsidR="00060BC1" w:rsidRPr="00235202" w14:paraId="202A1266" w14:textId="77777777" w:rsidTr="0014350E">
        <w:tc>
          <w:tcPr>
            <w:tcW w:w="2972" w:type="dxa"/>
          </w:tcPr>
          <w:p w14:paraId="7E0D5CF9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10976" w:type="dxa"/>
          </w:tcPr>
          <w:p w14:paraId="61B4B8C3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 xml:space="preserve">Decision making </w:t>
            </w:r>
          </w:p>
          <w:p w14:paraId="6D20F7DD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>AND</w:t>
            </w:r>
          </w:p>
          <w:p w14:paraId="24D1D020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>Bariatric surgery</w:t>
            </w:r>
          </w:p>
        </w:tc>
      </w:tr>
      <w:tr w:rsidR="00060BC1" w:rsidRPr="00235202" w14:paraId="56A287F5" w14:textId="77777777" w:rsidTr="0014350E">
        <w:tc>
          <w:tcPr>
            <w:tcW w:w="2972" w:type="dxa"/>
          </w:tcPr>
          <w:p w14:paraId="0910A46E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>Cochrane Library</w:t>
            </w:r>
          </w:p>
        </w:tc>
        <w:tc>
          <w:tcPr>
            <w:tcW w:w="10976" w:type="dxa"/>
          </w:tcPr>
          <w:p w14:paraId="5E80CD7A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 xml:space="preserve">Decision making </w:t>
            </w:r>
          </w:p>
          <w:p w14:paraId="0E57A008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>AND</w:t>
            </w:r>
          </w:p>
          <w:p w14:paraId="52A31D29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>Bariatric surgery</w:t>
            </w:r>
          </w:p>
        </w:tc>
      </w:tr>
      <w:tr w:rsidR="00060BC1" w:rsidRPr="00235202" w14:paraId="75E54A11" w14:textId="77777777" w:rsidTr="0014350E">
        <w:tc>
          <w:tcPr>
            <w:tcW w:w="2972" w:type="dxa"/>
          </w:tcPr>
          <w:p w14:paraId="3446A895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  <w:lang w:val="en-IE"/>
              </w:rPr>
              <w:t xml:space="preserve">APA </w:t>
            </w:r>
            <w:proofErr w:type="spellStart"/>
            <w:r w:rsidRPr="00235202">
              <w:rPr>
                <w:rFonts w:asciiTheme="majorBidi" w:hAnsiTheme="majorBidi" w:cstheme="majorBidi"/>
                <w:lang w:val="en-IE"/>
              </w:rPr>
              <w:t>PsycArticles</w:t>
            </w:r>
            <w:proofErr w:type="spellEnd"/>
          </w:p>
          <w:p w14:paraId="15BE2928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976" w:type="dxa"/>
          </w:tcPr>
          <w:p w14:paraId="3B3DB2E2" w14:textId="77777777" w:rsidR="00060BC1" w:rsidRPr="00235202" w:rsidRDefault="00060BC1" w:rsidP="0014350E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“Decision making” OR decision-making OR decision*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decid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* OR choice OR choose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motivat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*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facilit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>* OR enable* OR inhibit* OR imped*)</w:t>
            </w:r>
            <w:proofErr w:type="gram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. )</w:t>
            </w:r>
            <w:proofErr w:type="gram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 OR AB </w:t>
            </w:r>
            <w:proofErr w:type="gram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( (</w:t>
            </w:r>
            <w:proofErr w:type="gram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“Decision making” OR decision-making OR decision*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decid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* OR choice OR choose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motivat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*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facilit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>* OR enable* OR inhibit* OR imped*) )</w:t>
            </w:r>
          </w:p>
          <w:p w14:paraId="4904494A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>AND</w:t>
            </w:r>
          </w:p>
          <w:p w14:paraId="447C76C5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 xml:space="preserve">“Bariatric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” OR “weight loss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>*” OR “gastric sleeve” OR “gastric bypass” OR “gastric band*”</w:t>
            </w:r>
            <w:proofErr w:type="gramStart"/>
            <w:r w:rsidRPr="00235202">
              <w:rPr>
                <w:rFonts w:asciiTheme="majorBidi" w:hAnsiTheme="majorBidi" w:cstheme="majorBidi"/>
              </w:rPr>
              <w:t>) )</w:t>
            </w:r>
            <w:proofErr w:type="gramEnd"/>
            <w:r w:rsidRPr="00235202">
              <w:rPr>
                <w:rFonts w:asciiTheme="majorBidi" w:hAnsiTheme="majorBidi" w:cstheme="majorBidi"/>
              </w:rPr>
              <w:t xml:space="preserve"> OR AB ( (“Bariatric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” OR “weight loss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>*” OR “gastric sleeve” OR “gastric bypass” OR “gastric band*”</w:t>
            </w:r>
          </w:p>
        </w:tc>
      </w:tr>
      <w:tr w:rsidR="00060BC1" w:rsidRPr="00235202" w14:paraId="02C28915" w14:textId="77777777" w:rsidTr="0014350E">
        <w:tc>
          <w:tcPr>
            <w:tcW w:w="2972" w:type="dxa"/>
          </w:tcPr>
          <w:p w14:paraId="78575A98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 xml:space="preserve">APA </w:t>
            </w:r>
            <w:proofErr w:type="spellStart"/>
            <w:r w:rsidRPr="00235202">
              <w:rPr>
                <w:rFonts w:asciiTheme="majorBidi" w:hAnsiTheme="majorBidi" w:cstheme="majorBidi"/>
              </w:rPr>
              <w:t>Psy</w:t>
            </w:r>
            <w:r>
              <w:rPr>
                <w:rFonts w:asciiTheme="majorBidi" w:hAnsiTheme="majorBidi" w:cstheme="majorBidi"/>
              </w:rPr>
              <w:t>c</w:t>
            </w:r>
            <w:r w:rsidRPr="00235202">
              <w:rPr>
                <w:rFonts w:asciiTheme="majorBidi" w:hAnsiTheme="majorBidi" w:cstheme="majorBidi"/>
              </w:rPr>
              <w:t>Info</w:t>
            </w:r>
            <w:proofErr w:type="spellEnd"/>
          </w:p>
          <w:p w14:paraId="4A3B7320" w14:textId="77777777" w:rsidR="00060BC1" w:rsidRPr="00235202" w:rsidRDefault="00060BC1" w:rsidP="0014350E">
            <w:pPr>
              <w:rPr>
                <w:rFonts w:asciiTheme="majorBidi" w:hAnsiTheme="majorBidi" w:cstheme="majorBidi"/>
                <w:lang w:val="en-IE"/>
              </w:rPr>
            </w:pPr>
          </w:p>
        </w:tc>
        <w:tc>
          <w:tcPr>
            <w:tcW w:w="10976" w:type="dxa"/>
          </w:tcPr>
          <w:p w14:paraId="65BC80D8" w14:textId="77777777" w:rsidR="00060BC1" w:rsidRPr="00235202" w:rsidRDefault="00060BC1" w:rsidP="0014350E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“Decision making” OR decision-making OR decision*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decid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* OR choice OR choose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motivat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*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facilit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>* OR enable* OR inhibit* OR imped*)</w:t>
            </w:r>
            <w:proofErr w:type="gram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. )</w:t>
            </w:r>
            <w:proofErr w:type="gram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 OR AB </w:t>
            </w:r>
            <w:proofErr w:type="gram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( (</w:t>
            </w:r>
            <w:proofErr w:type="gram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“Decision making” OR decision-making OR decision*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decid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* OR choice OR choose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motivat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 xml:space="preserve">* OR </w:t>
            </w:r>
            <w:proofErr w:type="spellStart"/>
            <w:r w:rsidRPr="00235202">
              <w:rPr>
                <w:rFonts w:asciiTheme="majorBidi" w:hAnsiTheme="majorBidi" w:cstheme="majorBidi"/>
                <w:shd w:val="clear" w:color="auto" w:fill="FFFFFF"/>
              </w:rPr>
              <w:t>facilit</w:t>
            </w:r>
            <w:proofErr w:type="spellEnd"/>
            <w:r w:rsidRPr="00235202">
              <w:rPr>
                <w:rFonts w:asciiTheme="majorBidi" w:hAnsiTheme="majorBidi" w:cstheme="majorBidi"/>
                <w:shd w:val="clear" w:color="auto" w:fill="FFFFFF"/>
              </w:rPr>
              <w:t>* OR enable* OR inhibit* OR imped*) )</w:t>
            </w:r>
          </w:p>
          <w:p w14:paraId="0BA7BFBB" w14:textId="77777777" w:rsidR="00060BC1" w:rsidRPr="00235202" w:rsidRDefault="00060BC1" w:rsidP="0014350E">
            <w:pPr>
              <w:rPr>
                <w:rFonts w:asciiTheme="majorBidi" w:hAnsiTheme="majorBidi" w:cstheme="majorBidi"/>
                <w:shd w:val="clear" w:color="auto" w:fill="FFFFFF"/>
              </w:rPr>
            </w:pPr>
            <w:r w:rsidRPr="00235202">
              <w:rPr>
                <w:rFonts w:asciiTheme="majorBidi" w:hAnsiTheme="majorBidi" w:cstheme="majorBidi"/>
                <w:shd w:val="clear" w:color="auto" w:fill="FFFFFF"/>
              </w:rPr>
              <w:t>AND</w:t>
            </w:r>
          </w:p>
          <w:p w14:paraId="3D731391" w14:textId="77777777" w:rsidR="00060BC1" w:rsidRPr="00235202" w:rsidRDefault="00060BC1" w:rsidP="0014350E">
            <w:pPr>
              <w:rPr>
                <w:rFonts w:asciiTheme="majorBidi" w:hAnsiTheme="majorBidi" w:cstheme="majorBidi"/>
              </w:rPr>
            </w:pPr>
            <w:r w:rsidRPr="00235202">
              <w:rPr>
                <w:rFonts w:asciiTheme="majorBidi" w:hAnsiTheme="majorBidi" w:cstheme="majorBidi"/>
              </w:rPr>
              <w:t xml:space="preserve">“Bariatric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” OR “weight loss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>*” OR “gastric sleeve” OR “gastric bypass” OR “gastric band*”</w:t>
            </w:r>
            <w:proofErr w:type="gramStart"/>
            <w:r w:rsidRPr="00235202">
              <w:rPr>
                <w:rFonts w:asciiTheme="majorBidi" w:hAnsiTheme="majorBidi" w:cstheme="majorBidi"/>
              </w:rPr>
              <w:t>) )</w:t>
            </w:r>
            <w:proofErr w:type="gramEnd"/>
            <w:r w:rsidRPr="00235202">
              <w:rPr>
                <w:rFonts w:asciiTheme="majorBidi" w:hAnsiTheme="majorBidi" w:cstheme="majorBidi"/>
              </w:rPr>
              <w:t xml:space="preserve"> OR AB ( (“Bariatric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 xml:space="preserve">*” OR “weight loss </w:t>
            </w:r>
            <w:proofErr w:type="spellStart"/>
            <w:r w:rsidRPr="00235202">
              <w:rPr>
                <w:rFonts w:asciiTheme="majorBidi" w:hAnsiTheme="majorBidi" w:cstheme="majorBidi"/>
              </w:rPr>
              <w:t>surger</w:t>
            </w:r>
            <w:proofErr w:type="spellEnd"/>
            <w:r w:rsidRPr="00235202">
              <w:rPr>
                <w:rFonts w:asciiTheme="majorBidi" w:hAnsiTheme="majorBidi" w:cstheme="majorBidi"/>
              </w:rPr>
              <w:t>*” OR “gastric sleeve” OR “gastric bypass” OR “gastric band*”</w:t>
            </w:r>
          </w:p>
        </w:tc>
      </w:tr>
    </w:tbl>
    <w:p w14:paraId="7C119137" w14:textId="77777777" w:rsidR="00060BC1" w:rsidRPr="00235202" w:rsidRDefault="00060BC1" w:rsidP="00060BC1">
      <w:pPr>
        <w:spacing w:after="160" w:line="259" w:lineRule="auto"/>
        <w:rPr>
          <w:rFonts w:asciiTheme="majorBidi" w:hAnsiTheme="majorBidi" w:cstheme="majorBidi"/>
        </w:rPr>
      </w:pPr>
      <w:r w:rsidRPr="00235202">
        <w:rPr>
          <w:rFonts w:asciiTheme="majorBidi" w:hAnsiTheme="majorBidi" w:cstheme="majorBidi"/>
        </w:rPr>
        <w:t xml:space="preserve"> </w:t>
      </w:r>
      <w:bookmarkStart w:id="0" w:name="_Hlk171886749"/>
    </w:p>
    <w:bookmarkEnd w:id="0"/>
    <w:p w14:paraId="285037F8" w14:textId="77777777" w:rsidR="00197577" w:rsidRDefault="00197577"/>
    <w:sectPr w:rsidR="00197577" w:rsidSect="003F370F">
      <w:pgSz w:w="11906" w:h="16838" w:code="9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BC1"/>
    <w:rsid w:val="000265E9"/>
    <w:rsid w:val="00060BC1"/>
    <w:rsid w:val="00076525"/>
    <w:rsid w:val="000A77AD"/>
    <w:rsid w:val="000B2FFA"/>
    <w:rsid w:val="0014350E"/>
    <w:rsid w:val="00197577"/>
    <w:rsid w:val="002705A0"/>
    <w:rsid w:val="003B7207"/>
    <w:rsid w:val="003D2FCB"/>
    <w:rsid w:val="003F370F"/>
    <w:rsid w:val="0041518C"/>
    <w:rsid w:val="00443101"/>
    <w:rsid w:val="00450CFC"/>
    <w:rsid w:val="0045468E"/>
    <w:rsid w:val="004B29AF"/>
    <w:rsid w:val="0064124A"/>
    <w:rsid w:val="00643DE9"/>
    <w:rsid w:val="006A57BC"/>
    <w:rsid w:val="006C3A49"/>
    <w:rsid w:val="006F4420"/>
    <w:rsid w:val="0071502B"/>
    <w:rsid w:val="00835543"/>
    <w:rsid w:val="00896BE2"/>
    <w:rsid w:val="008A46BC"/>
    <w:rsid w:val="00932872"/>
    <w:rsid w:val="009B6557"/>
    <w:rsid w:val="009C6773"/>
    <w:rsid w:val="00AD5CDA"/>
    <w:rsid w:val="00B27E5B"/>
    <w:rsid w:val="00B631D3"/>
    <w:rsid w:val="00B724BD"/>
    <w:rsid w:val="00B760A9"/>
    <w:rsid w:val="00C34CA8"/>
    <w:rsid w:val="00C352D2"/>
    <w:rsid w:val="00C43AAA"/>
    <w:rsid w:val="00C91374"/>
    <w:rsid w:val="00CB5C8D"/>
    <w:rsid w:val="00D33E51"/>
    <w:rsid w:val="00DB126E"/>
    <w:rsid w:val="00EC011E"/>
    <w:rsid w:val="00EF5D7B"/>
    <w:rsid w:val="00F11519"/>
    <w:rsid w:val="00F3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B2170"/>
  <w15:chartTrackingRefBased/>
  <w15:docId w15:val="{55B52F35-B08E-4C7A-9D30-15C9248B7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B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B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B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BC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BC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BC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BC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BC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BC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BC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B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B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BC1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BC1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BC1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BC1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BC1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BC1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BC1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0B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0BC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BC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0BC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60BC1"/>
    <w:pPr>
      <w:spacing w:before="160" w:after="160" w:line="259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0BC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60BC1"/>
    <w:pPr>
      <w:spacing w:after="160" w:line="259" w:lineRule="auto"/>
      <w:ind w:left="720"/>
      <w:contextualSpacing/>
    </w:pPr>
    <w:rPr>
      <w:rFonts w:ascii="Arial" w:eastAsiaTheme="minorHAnsi" w:hAnsi="Arial" w:cs="Arial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0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BC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60B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0BC1"/>
    <w:pPr>
      <w:spacing w:after="0" w:line="240" w:lineRule="auto"/>
    </w:pPr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8</Characters>
  <Application>Microsoft Office Word</Application>
  <DocSecurity>4</DocSecurity>
  <Lines>13</Lines>
  <Paragraphs>3</Paragraphs>
  <ScaleCrop>false</ScaleCrop>
  <Company>University College Cork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aab</dc:creator>
  <cp:keywords/>
  <dc:description/>
  <cp:lastModifiedBy>Mohamad Saab</cp:lastModifiedBy>
  <cp:revision>3</cp:revision>
  <dcterms:created xsi:type="dcterms:W3CDTF">2025-03-04T16:52:00Z</dcterms:created>
  <dcterms:modified xsi:type="dcterms:W3CDTF">2025-03-04T08:58:00Z</dcterms:modified>
</cp:coreProperties>
</file>